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366F" w:rsidRDefault="00F35DBB" w:rsidP="000B0492">
      <w:pPr>
        <w:pStyle w:val="Heading1"/>
        <w:spacing w:before="0"/>
        <w:contextualSpacing/>
        <w:rPr>
          <w:b/>
          <w:bCs/>
          <w:sz w:val="24"/>
          <w:szCs w:val="24"/>
        </w:rPr>
      </w:pPr>
      <w:r w:rsidRPr="00F35DBB">
        <w:rPr>
          <w:b/>
          <w:bCs/>
          <w:sz w:val="24"/>
          <w:szCs w:val="24"/>
        </w:rPr>
        <w:t>S1 Table. Testing, incidence and positivity for COVID-19 among persons by states, gender and age in India (March 2020 to January 2021)</w:t>
      </w:r>
    </w:p>
    <w:p w:rsidR="00F35DBB" w:rsidRPr="00F35DBB" w:rsidRDefault="00F35DBB" w:rsidP="00F35DBB"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635"/>
        <w:gridCol w:w="1090"/>
        <w:gridCol w:w="939"/>
        <w:gridCol w:w="939"/>
        <w:gridCol w:w="945"/>
        <w:gridCol w:w="936"/>
        <w:gridCol w:w="1080"/>
        <w:gridCol w:w="1080"/>
        <w:gridCol w:w="945"/>
        <w:gridCol w:w="689"/>
        <w:gridCol w:w="689"/>
        <w:gridCol w:w="883"/>
        <w:gridCol w:w="582"/>
        <w:gridCol w:w="699"/>
        <w:gridCol w:w="699"/>
        <w:gridCol w:w="560"/>
      </w:tblGrid>
      <w:tr w:rsidR="00E14357" w:rsidRPr="00E14357" w:rsidTr="00371071">
        <w:trPr>
          <w:trHeight w:val="340"/>
        </w:trPr>
        <w:tc>
          <w:tcPr>
            <w:tcW w:w="856" w:type="pct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ates</w:t>
            </w:r>
          </w:p>
        </w:tc>
        <w:tc>
          <w:tcPr>
            <w:tcW w:w="354" w:type="pct"/>
            <w:vMerge w:val="restart"/>
            <w:tcBorders>
              <w:top w:val="single" w:sz="8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sons</w:t>
            </w:r>
          </w:p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tested </w:t>
            </w:r>
          </w:p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(in ‘000s)</w:t>
            </w:r>
          </w:p>
        </w:tc>
        <w:tc>
          <w:tcPr>
            <w:tcW w:w="2230" w:type="pct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sons tested per 100,000 population</w:t>
            </w:r>
          </w:p>
        </w:tc>
        <w:tc>
          <w:tcPr>
            <w:tcW w:w="1560" w:type="pct"/>
            <w:gridSpan w:val="7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sons positive</w:t>
            </w:r>
            <w:r w:rsidR="0074469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(Incidence)</w:t>
            </w: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per 100 population</w:t>
            </w:r>
          </w:p>
        </w:tc>
      </w:tr>
      <w:tr w:rsidR="00E14357" w:rsidRPr="00E14357" w:rsidTr="00371071">
        <w:trPr>
          <w:trHeight w:val="340"/>
        </w:trPr>
        <w:tc>
          <w:tcPr>
            <w:tcW w:w="85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12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313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24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51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82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</w:tr>
      <w:tr w:rsidR="00371071" w:rsidRPr="00E14357" w:rsidTr="00371071">
        <w:trPr>
          <w:trHeight w:val="340"/>
        </w:trPr>
        <w:tc>
          <w:tcPr>
            <w:tcW w:w="856" w:type="pct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-40</w:t>
            </w:r>
          </w:p>
        </w:tc>
        <w:tc>
          <w:tcPr>
            <w:tcW w:w="3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gt;60</w:t>
            </w:r>
          </w:p>
        </w:tc>
        <w:tc>
          <w:tcPr>
            <w:tcW w:w="224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-17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8-40</w:t>
            </w:r>
          </w:p>
        </w:tc>
        <w:tc>
          <w:tcPr>
            <w:tcW w:w="2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1-60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&gt;60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aman and Nicobar Islands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.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7A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4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A9B9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441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BAB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2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AA6A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56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A5A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40,082.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AFB2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37,173.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AC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87.5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5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C9C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ndhra Prades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5B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97.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AC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99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D0D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00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80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98A8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00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3D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2,097.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9,693.0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AB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11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9B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AB3B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.1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B3B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.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DD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unachal Prades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.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02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1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39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9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5E7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5,162.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7,645.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8F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45.9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3D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5F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ssa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BD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06.7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88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50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65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91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9D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9,883.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0,375.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10.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ha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888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15.9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39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70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89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B5B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67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EE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7,883.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8,513.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56.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5F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3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7F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andigar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.5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50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71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55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74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1,338.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1,684.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BB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57.5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B1B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AA3A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B4B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.1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AAAAC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3.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7A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7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hattisgar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19.4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19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28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DCD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85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23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8,599.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7,274.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43.2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CED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CCCE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3E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dra and Nagar Havel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.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9D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277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7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76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4E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8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9,166.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9,713.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8E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79.4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aman and Diu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41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2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99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76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2,194.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2,130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3E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68.6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5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hi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AB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03.3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61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46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516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64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63,685.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65,799.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096.9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797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9848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96F7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BB8B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97E8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3.7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5.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.1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o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1.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AA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195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AA0A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503.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B6B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4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17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A6A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39,862.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30,215.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EC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656.9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4.3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97F82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4.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9A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6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ujarat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0C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2.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88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42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7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0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8,095.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6,145.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4D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24.5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DE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6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7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3E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rya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4.3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59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3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3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44.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0,787.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1,117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AD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49.9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2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machal Prades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8.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71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2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09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7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7,626.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7E9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4,460.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6E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38.1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0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mmu and Kashmi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DE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6.4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64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CFD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29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44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0E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4,260.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4,634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EE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12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9D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2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EE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harkha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D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51.8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01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43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43.2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01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7,646.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0E2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7,355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14.2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5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rnatak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39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32.5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95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00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BBB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76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AADA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71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1C4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9,188.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7,185.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9C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90.7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C5C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BC3C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6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C2C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.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1D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ral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8C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15.1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0C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45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49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BFC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91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BBB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90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B7BA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33,061.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0,373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0C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25.1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A9A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AABA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AA3A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A9A9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AA2A4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.7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.3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DD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6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dak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5B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74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AAFB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523.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C4C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29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C3C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29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B7B9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33,203.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AAAAD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39,261.1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9C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77.7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8D9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9898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AA4A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A9193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3.2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96E7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5.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8B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8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akshadweep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03.3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23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FAF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4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4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6,902.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5,491.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6F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69.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-  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   -  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dhya Prades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AD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73.5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96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F8F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04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39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5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8,785.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8,662.2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18.5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FF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0F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harashtr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A1A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81.4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85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49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61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9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4,395.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AED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3,213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0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06.5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BDB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BB8B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BEC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BCBE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2.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6C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nipur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4.1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74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DEE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02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03.1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56.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BDE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8,877.4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8,291.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E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10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8DA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1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ghalay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1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78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26.5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0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1,766.0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3,710.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29.9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DE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6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izora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BF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.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37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90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3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50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51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0,864.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1,502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06.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6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agala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09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66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7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5,719.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9FC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6,736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4.9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DE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7F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8E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6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2E4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0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Odish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9C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71.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91.4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52.1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CFD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82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BEC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02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1,495.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8,472.5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6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32.4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0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BDD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9E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ducherry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AF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4.1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3C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86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C7C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68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BAB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77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A9799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47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8CA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6,596.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6D9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1,340.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CB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139.2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999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A979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A939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AAEB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A949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3.1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A9EA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3.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BBB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6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unjab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47.6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98.1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D9D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58.8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1E3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82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1.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8D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0,030.9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FE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7,721.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498.1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7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3E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9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ajasthan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AD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13.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23.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90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96.9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5.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9,315.5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9,423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63.4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8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1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3E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kkim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2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52.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02.3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32.4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3.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1,311.1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CEE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2,426.6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DE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29.5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0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9E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amil Nadu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969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07.9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DD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69.5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65.4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C4C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38.8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94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BCD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5,383.2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ADD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9,546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9C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01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BD5D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3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elangan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0D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72.5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85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40.2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CBC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06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92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1D4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2,882.7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D2D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2,994.7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D3D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50.9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3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4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ipura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9F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9.9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73.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41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22.3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8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9.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7,419.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6,226.4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4E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25.4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2E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9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DCD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2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AE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tar Pradesh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06.4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BE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64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ECE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54.6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11.7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DFE2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44.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3,480.8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4,124.9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BE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88.6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F0F3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4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EF1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</w:t>
            </w:r>
          </w:p>
        </w:tc>
      </w:tr>
      <w:tr w:rsidR="00371071" w:rsidRPr="00E14357" w:rsidTr="00371071">
        <w:trPr>
          <w:trHeight w:val="32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ttarakhand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EF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3.3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CED1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46.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BC9C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76.7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BD4D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04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BCAC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80.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8CB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6,312.6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BCCCF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5,187.8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DBDE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00.3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DDDF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D9D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DDE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E9EC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7DA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1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BD5D7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1.5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</w:t>
            </w:r>
          </w:p>
        </w:tc>
      </w:tr>
      <w:tr w:rsidR="00371071" w:rsidRPr="00E14357" w:rsidTr="00371071">
        <w:trPr>
          <w:trHeight w:val="340"/>
        </w:trPr>
        <w:tc>
          <w:tcPr>
            <w:tcW w:w="85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est Bengal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BCBCD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95.7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F1F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17.6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000000" w:fill="FCF4F7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86.5</w:t>
            </w:r>
          </w:p>
        </w:tc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98.6</w:t>
            </w:r>
          </w:p>
        </w:tc>
        <w:tc>
          <w:tcPr>
            <w:tcW w:w="304" w:type="pct"/>
            <w:tcBorders>
              <w:top w:val="nil"/>
              <w:left w:val="nil"/>
              <w:bottom w:val="nil"/>
              <w:right w:val="nil"/>
            </w:tcBorders>
            <w:shd w:val="clear" w:color="000000" w:fill="FCEDF0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0.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2F5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9,746.3 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000000" w:fill="FCF5F8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8,511.3 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9EB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93.6</w:t>
            </w:r>
          </w:p>
        </w:tc>
        <w:tc>
          <w:tcPr>
            <w:tcW w:w="22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CE5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000000" w:fill="FCE6E8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87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shd w:val="clear" w:color="000000" w:fill="FCF3F6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6E9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7 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CE7EA"/>
            <w:noWrap/>
            <w:vAlign w:val="bottom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 0.8 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CE1E4"/>
            <w:noWrap/>
            <w:vAlign w:val="bottom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5</w:t>
            </w:r>
          </w:p>
        </w:tc>
      </w:tr>
      <w:tr w:rsidR="00371071" w:rsidRPr="00E14357" w:rsidTr="00371071">
        <w:trPr>
          <w:trHeight w:val="340"/>
        </w:trPr>
        <w:tc>
          <w:tcPr>
            <w:tcW w:w="856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ll India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76467.6</w:t>
            </w:r>
          </w:p>
        </w:tc>
        <w:tc>
          <w:tcPr>
            <w:tcW w:w="305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583.9</w:t>
            </w:r>
          </w:p>
        </w:tc>
        <w:tc>
          <w:tcPr>
            <w:tcW w:w="3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4642.1</w:t>
            </w:r>
          </w:p>
        </w:tc>
        <w:tc>
          <w:tcPr>
            <w:tcW w:w="3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392.5</w:t>
            </w:r>
          </w:p>
        </w:tc>
        <w:tc>
          <w:tcPr>
            <w:tcW w:w="30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549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18,152.4 </w:t>
            </w:r>
          </w:p>
        </w:tc>
        <w:tc>
          <w:tcPr>
            <w:tcW w:w="3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CFCFF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16,937.9 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3799.2</w:t>
            </w:r>
          </w:p>
        </w:tc>
        <w:tc>
          <w:tcPr>
            <w:tcW w:w="224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</w:t>
            </w:r>
          </w:p>
        </w:tc>
        <w:tc>
          <w:tcPr>
            <w:tcW w:w="22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</w:t>
            </w:r>
          </w:p>
        </w:tc>
        <w:tc>
          <w:tcPr>
            <w:tcW w:w="28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2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1.0 </w:t>
            </w:r>
          </w:p>
        </w:tc>
        <w:tc>
          <w:tcPr>
            <w:tcW w:w="2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    1.3 </w:t>
            </w:r>
          </w:p>
        </w:tc>
        <w:tc>
          <w:tcPr>
            <w:tcW w:w="182" w:type="pct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14357" w:rsidRPr="00E14357" w:rsidRDefault="00E14357" w:rsidP="00E1435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14357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</w:t>
            </w:r>
          </w:p>
        </w:tc>
      </w:tr>
    </w:tbl>
    <w:p w:rsidR="004F7D59" w:rsidRDefault="004F7D59" w:rsidP="007E6297">
      <w:pPr>
        <w:contextualSpacing/>
      </w:pPr>
    </w:p>
    <w:sectPr w:rsidR="004F7D59" w:rsidSect="00664318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0CAA" w:rsidRDefault="00EA0CAA" w:rsidP="009E7E74">
      <w:r>
        <w:separator/>
      </w:r>
    </w:p>
  </w:endnote>
  <w:endnote w:type="continuationSeparator" w:id="0">
    <w:p w:rsidR="00EA0CAA" w:rsidRDefault="00EA0CAA" w:rsidP="009E7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822499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6440E" w:rsidRDefault="0026440E" w:rsidP="00557A3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284428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557A3B" w:rsidRDefault="00557A3B" w:rsidP="00466C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6440E" w:rsidRDefault="0026440E" w:rsidP="009E7E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0CAA" w:rsidRDefault="00EA0CAA" w:rsidP="009E7E74">
      <w:r>
        <w:separator/>
      </w:r>
    </w:p>
  </w:footnote>
  <w:footnote w:type="continuationSeparator" w:id="0">
    <w:p w:rsidR="00EA0CAA" w:rsidRDefault="00EA0CAA" w:rsidP="009E7E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913402"/>
    <w:multiLevelType w:val="hybridMultilevel"/>
    <w:tmpl w:val="13C600DC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8B9"/>
    <w:rsid w:val="000012E2"/>
    <w:rsid w:val="00014364"/>
    <w:rsid w:val="00033D8E"/>
    <w:rsid w:val="00045B44"/>
    <w:rsid w:val="000526B7"/>
    <w:rsid w:val="0005290C"/>
    <w:rsid w:val="00060071"/>
    <w:rsid w:val="00076594"/>
    <w:rsid w:val="000A076D"/>
    <w:rsid w:val="000A2AE1"/>
    <w:rsid w:val="000A5F98"/>
    <w:rsid w:val="000B0492"/>
    <w:rsid w:val="000B2BED"/>
    <w:rsid w:val="000F4340"/>
    <w:rsid w:val="00106CCC"/>
    <w:rsid w:val="00112C27"/>
    <w:rsid w:val="001130FC"/>
    <w:rsid w:val="0012545E"/>
    <w:rsid w:val="001257DB"/>
    <w:rsid w:val="00125ADB"/>
    <w:rsid w:val="00135466"/>
    <w:rsid w:val="00152BB0"/>
    <w:rsid w:val="0016468F"/>
    <w:rsid w:val="001834EA"/>
    <w:rsid w:val="001A2E68"/>
    <w:rsid w:val="001A37B9"/>
    <w:rsid w:val="001C159B"/>
    <w:rsid w:val="001D0922"/>
    <w:rsid w:val="001F2CE7"/>
    <w:rsid w:val="00205D3B"/>
    <w:rsid w:val="002508D1"/>
    <w:rsid w:val="002525D4"/>
    <w:rsid w:val="0026440E"/>
    <w:rsid w:val="00267E1A"/>
    <w:rsid w:val="00270857"/>
    <w:rsid w:val="002A621E"/>
    <w:rsid w:val="002B48D2"/>
    <w:rsid w:val="002E592D"/>
    <w:rsid w:val="00300FEF"/>
    <w:rsid w:val="00310A9F"/>
    <w:rsid w:val="003120E0"/>
    <w:rsid w:val="0032097B"/>
    <w:rsid w:val="00326A2A"/>
    <w:rsid w:val="0033050B"/>
    <w:rsid w:val="00342E48"/>
    <w:rsid w:val="00351D19"/>
    <w:rsid w:val="00361B2F"/>
    <w:rsid w:val="00362DFD"/>
    <w:rsid w:val="00371071"/>
    <w:rsid w:val="0039407C"/>
    <w:rsid w:val="003A1499"/>
    <w:rsid w:val="003C4A41"/>
    <w:rsid w:val="003D165C"/>
    <w:rsid w:val="003E1465"/>
    <w:rsid w:val="003E2E31"/>
    <w:rsid w:val="003F40D4"/>
    <w:rsid w:val="003F4F5E"/>
    <w:rsid w:val="003F6FCF"/>
    <w:rsid w:val="004154F2"/>
    <w:rsid w:val="004618B9"/>
    <w:rsid w:val="004851B6"/>
    <w:rsid w:val="00490B82"/>
    <w:rsid w:val="00490EFF"/>
    <w:rsid w:val="00496B3C"/>
    <w:rsid w:val="004A1909"/>
    <w:rsid w:val="004D40D6"/>
    <w:rsid w:val="004D6668"/>
    <w:rsid w:val="004F7D59"/>
    <w:rsid w:val="0051086B"/>
    <w:rsid w:val="005222AE"/>
    <w:rsid w:val="00557A3B"/>
    <w:rsid w:val="005670C8"/>
    <w:rsid w:val="00572EE9"/>
    <w:rsid w:val="0058139B"/>
    <w:rsid w:val="00582ED9"/>
    <w:rsid w:val="005B0046"/>
    <w:rsid w:val="005C24EC"/>
    <w:rsid w:val="005C31DD"/>
    <w:rsid w:val="005E1A8F"/>
    <w:rsid w:val="005E3ADA"/>
    <w:rsid w:val="005E5B9F"/>
    <w:rsid w:val="005F04E0"/>
    <w:rsid w:val="005F675C"/>
    <w:rsid w:val="00621152"/>
    <w:rsid w:val="00621A23"/>
    <w:rsid w:val="006273F6"/>
    <w:rsid w:val="00640035"/>
    <w:rsid w:val="00642F63"/>
    <w:rsid w:val="00662D3A"/>
    <w:rsid w:val="00664318"/>
    <w:rsid w:val="00665FB3"/>
    <w:rsid w:val="0067279B"/>
    <w:rsid w:val="00674154"/>
    <w:rsid w:val="0067584A"/>
    <w:rsid w:val="00676360"/>
    <w:rsid w:val="00677B31"/>
    <w:rsid w:val="006B2E5C"/>
    <w:rsid w:val="006C7B76"/>
    <w:rsid w:val="00707F8F"/>
    <w:rsid w:val="0071643A"/>
    <w:rsid w:val="0073307A"/>
    <w:rsid w:val="0074469B"/>
    <w:rsid w:val="00746EC0"/>
    <w:rsid w:val="007B05DF"/>
    <w:rsid w:val="007D7804"/>
    <w:rsid w:val="007D7AEE"/>
    <w:rsid w:val="007E6297"/>
    <w:rsid w:val="008377B8"/>
    <w:rsid w:val="00844F07"/>
    <w:rsid w:val="00862AA5"/>
    <w:rsid w:val="00871588"/>
    <w:rsid w:val="0087374C"/>
    <w:rsid w:val="00885E14"/>
    <w:rsid w:val="008918C2"/>
    <w:rsid w:val="008963BB"/>
    <w:rsid w:val="008B37E9"/>
    <w:rsid w:val="00906632"/>
    <w:rsid w:val="00916B11"/>
    <w:rsid w:val="0094119F"/>
    <w:rsid w:val="009B38C0"/>
    <w:rsid w:val="009C2419"/>
    <w:rsid w:val="009C6573"/>
    <w:rsid w:val="009C6AFB"/>
    <w:rsid w:val="009D0740"/>
    <w:rsid w:val="009E1540"/>
    <w:rsid w:val="009E2EC1"/>
    <w:rsid w:val="009E7E74"/>
    <w:rsid w:val="009F02F2"/>
    <w:rsid w:val="00A00266"/>
    <w:rsid w:val="00A152B1"/>
    <w:rsid w:val="00A15A00"/>
    <w:rsid w:val="00A325F9"/>
    <w:rsid w:val="00A4234B"/>
    <w:rsid w:val="00A44010"/>
    <w:rsid w:val="00A52067"/>
    <w:rsid w:val="00A64F41"/>
    <w:rsid w:val="00A707A4"/>
    <w:rsid w:val="00A82611"/>
    <w:rsid w:val="00AA621E"/>
    <w:rsid w:val="00AB0E83"/>
    <w:rsid w:val="00AF16D2"/>
    <w:rsid w:val="00B15E82"/>
    <w:rsid w:val="00B16619"/>
    <w:rsid w:val="00B30C07"/>
    <w:rsid w:val="00B33C93"/>
    <w:rsid w:val="00B40481"/>
    <w:rsid w:val="00B53EAC"/>
    <w:rsid w:val="00B60AD6"/>
    <w:rsid w:val="00B74887"/>
    <w:rsid w:val="00B76FE6"/>
    <w:rsid w:val="00BC3814"/>
    <w:rsid w:val="00BC72A6"/>
    <w:rsid w:val="00BD5814"/>
    <w:rsid w:val="00BE40F7"/>
    <w:rsid w:val="00BF7ADB"/>
    <w:rsid w:val="00C05B5A"/>
    <w:rsid w:val="00C16351"/>
    <w:rsid w:val="00C3224E"/>
    <w:rsid w:val="00C43BB5"/>
    <w:rsid w:val="00C45343"/>
    <w:rsid w:val="00C45916"/>
    <w:rsid w:val="00C75F55"/>
    <w:rsid w:val="00C82248"/>
    <w:rsid w:val="00CB6434"/>
    <w:rsid w:val="00CB6640"/>
    <w:rsid w:val="00CE01A9"/>
    <w:rsid w:val="00CE71EB"/>
    <w:rsid w:val="00CF2752"/>
    <w:rsid w:val="00CF402C"/>
    <w:rsid w:val="00CF5104"/>
    <w:rsid w:val="00D06620"/>
    <w:rsid w:val="00D13D54"/>
    <w:rsid w:val="00D24715"/>
    <w:rsid w:val="00D3434A"/>
    <w:rsid w:val="00D56AC0"/>
    <w:rsid w:val="00D671C2"/>
    <w:rsid w:val="00D82519"/>
    <w:rsid w:val="00DA0A9F"/>
    <w:rsid w:val="00DB294C"/>
    <w:rsid w:val="00DB496C"/>
    <w:rsid w:val="00DC3582"/>
    <w:rsid w:val="00DC3641"/>
    <w:rsid w:val="00DF0137"/>
    <w:rsid w:val="00DF3710"/>
    <w:rsid w:val="00DF6279"/>
    <w:rsid w:val="00E14357"/>
    <w:rsid w:val="00E354AC"/>
    <w:rsid w:val="00E54FAE"/>
    <w:rsid w:val="00E6734F"/>
    <w:rsid w:val="00E744E2"/>
    <w:rsid w:val="00E91EDE"/>
    <w:rsid w:val="00EA0CAA"/>
    <w:rsid w:val="00EA0F5C"/>
    <w:rsid w:val="00EB256B"/>
    <w:rsid w:val="00EC544E"/>
    <w:rsid w:val="00F04B48"/>
    <w:rsid w:val="00F15FDC"/>
    <w:rsid w:val="00F22E31"/>
    <w:rsid w:val="00F35DBB"/>
    <w:rsid w:val="00F42E1F"/>
    <w:rsid w:val="00F62C65"/>
    <w:rsid w:val="00F7477D"/>
    <w:rsid w:val="00F8272B"/>
    <w:rsid w:val="00F86B92"/>
    <w:rsid w:val="00FA366F"/>
    <w:rsid w:val="00FB5F8F"/>
    <w:rsid w:val="00FC3721"/>
    <w:rsid w:val="00FD5059"/>
    <w:rsid w:val="00FE402E"/>
    <w:rsid w:val="00FF05D8"/>
    <w:rsid w:val="00FF129B"/>
    <w:rsid w:val="00FF5137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BE5C5"/>
  <w15:chartTrackingRefBased/>
  <w15:docId w15:val="{F0DCED69-BA9B-C646-89BA-0882B3EC1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661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66F"/>
    <w:rPr>
      <w:sz w:val="22"/>
      <w:szCs w:val="22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6431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6431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31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7E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7E74"/>
  </w:style>
  <w:style w:type="character" w:styleId="PageNumber">
    <w:name w:val="page number"/>
    <w:basedOn w:val="DefaultParagraphFont"/>
    <w:uiPriority w:val="99"/>
    <w:semiHidden/>
    <w:unhideWhenUsed/>
    <w:rsid w:val="009E7E74"/>
  </w:style>
  <w:style w:type="character" w:styleId="Hyperlink">
    <w:name w:val="Hyperlink"/>
    <w:basedOn w:val="DefaultParagraphFont"/>
    <w:uiPriority w:val="99"/>
    <w:unhideWhenUsed/>
    <w:rsid w:val="009C6AF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6AFB"/>
    <w:rPr>
      <w:color w:val="954F72"/>
      <w:u w:val="single"/>
    </w:rPr>
  </w:style>
  <w:style w:type="paragraph" w:customStyle="1" w:styleId="msonormal0">
    <w:name w:val="msonormal"/>
    <w:basedOn w:val="Normal"/>
    <w:rsid w:val="009C6AF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62115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1152"/>
  </w:style>
  <w:style w:type="character" w:customStyle="1" w:styleId="Heading1Char">
    <w:name w:val="Heading 1 Char"/>
    <w:basedOn w:val="DefaultParagraphFont"/>
    <w:link w:val="Heading1"/>
    <w:uiPriority w:val="9"/>
    <w:rsid w:val="00B166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33D8E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33D8E"/>
    <w:pPr>
      <w:spacing w:before="120"/>
    </w:pPr>
    <w:rPr>
      <w:rFonts w:cstheme="minorHAnsi"/>
      <w:b/>
      <w:bCs/>
      <w:i/>
      <w:iCs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33D8E"/>
    <w:pPr>
      <w:spacing w:before="120"/>
      <w:ind w:left="240"/>
    </w:pPr>
    <w:rPr>
      <w:rFonts w:cstheme="minorHAnsi"/>
      <w:b/>
      <w:bCs/>
      <w:sz w:val="22"/>
      <w:szCs w:val="26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33D8E"/>
    <w:pPr>
      <w:ind w:left="480"/>
    </w:pPr>
    <w:rPr>
      <w:rFonts w:cstheme="minorHAnsi"/>
      <w:sz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33D8E"/>
    <w:pPr>
      <w:ind w:left="720"/>
    </w:pPr>
    <w:rPr>
      <w:rFonts w:cstheme="minorHAnsi"/>
      <w:sz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33D8E"/>
    <w:pPr>
      <w:ind w:left="960"/>
    </w:pPr>
    <w:rPr>
      <w:rFonts w:cstheme="minorHAnsi"/>
      <w:sz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33D8E"/>
    <w:pPr>
      <w:ind w:left="1200"/>
    </w:pPr>
    <w:rPr>
      <w:rFonts w:cstheme="minorHAnsi"/>
      <w:sz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33D8E"/>
    <w:pPr>
      <w:ind w:left="1440"/>
    </w:pPr>
    <w:rPr>
      <w:rFonts w:cstheme="minorHAnsi"/>
      <w:sz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33D8E"/>
    <w:pPr>
      <w:ind w:left="1680"/>
    </w:pPr>
    <w:rPr>
      <w:rFonts w:cstheme="minorHAnsi"/>
      <w:sz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33D8E"/>
    <w:pPr>
      <w:ind w:left="1920"/>
    </w:pPr>
    <w:rPr>
      <w:rFonts w:cstheme="min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3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0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2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3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001925-E683-5947-A1CB-47E2D3D0D2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2</Pages>
  <Words>740</Words>
  <Characters>422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MR-NIE</Company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wan S A</dc:creator>
  <cp:keywords/>
  <dc:description/>
  <cp:lastModifiedBy>Rizwan S A</cp:lastModifiedBy>
  <cp:revision>186</cp:revision>
  <cp:lastPrinted>2021-09-04T12:44:00Z</cp:lastPrinted>
  <dcterms:created xsi:type="dcterms:W3CDTF">2021-02-15T11:05:00Z</dcterms:created>
  <dcterms:modified xsi:type="dcterms:W3CDTF">2021-10-05T01:57:00Z</dcterms:modified>
</cp:coreProperties>
</file>